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C1FC8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769C7D97" wp14:editId="6C8AF440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6C3749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4891E07B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1F5DBD5B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6A360A6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3639C9B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61FB4E96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76"/>
        <w:gridCol w:w="6"/>
        <w:gridCol w:w="1131"/>
      </w:tblGrid>
      <w:tr w:rsidR="00DB23D3" w:rsidRPr="00227F90" w14:paraId="755228B4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102AEA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EF4090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30C084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FA62E7D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00E92653" w14:textId="77777777" w:rsidTr="001D5AD2">
        <w:trPr>
          <w:gridBefore w:val="1"/>
          <w:wBefore w:w="34" w:type="dxa"/>
        </w:trPr>
        <w:tc>
          <w:tcPr>
            <w:tcW w:w="8758" w:type="dxa"/>
            <w:gridSpan w:val="4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6BF0838A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9C938C2" wp14:editId="2793278C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4F3329B" w14:textId="6CD5C95D" w:rsidR="00E840DC" w:rsidRPr="00227F90" w:rsidRDefault="009058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 w14:paraId="7BCF8D5C" w14:textId="77777777" w:rsidTr="003240C6">
        <w:trPr>
          <w:gridBefore w:val="1"/>
          <w:wBefore w:w="34" w:type="dxa"/>
        </w:trPr>
        <w:tc>
          <w:tcPr>
            <w:tcW w:w="8758" w:type="dxa"/>
            <w:gridSpan w:val="4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B6FF29B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360DAC2" wp14:editId="45B5277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0BADD7A" w14:textId="726A872F" w:rsidR="00E840DC" w:rsidRPr="00227F90" w:rsidRDefault="009058BF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</w:t>
            </w:r>
          </w:p>
        </w:tc>
      </w:tr>
      <w:tr w:rsidR="00214F3D" w:rsidRPr="00227F90" w14:paraId="762F2B04" w14:textId="77777777" w:rsidTr="00E840DC">
        <w:trPr>
          <w:gridBefore w:val="1"/>
          <w:wBefore w:w="34" w:type="dxa"/>
        </w:trPr>
        <w:tc>
          <w:tcPr>
            <w:tcW w:w="8758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646F0A7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12F2583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78C3342C" w14:textId="77777777" w:rsidTr="00DC60A0">
        <w:trPr>
          <w:gridBefore w:val="1"/>
          <w:wBefore w:w="34" w:type="dxa"/>
        </w:trPr>
        <w:tc>
          <w:tcPr>
            <w:tcW w:w="8758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A922E05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1B78B52" wp14:editId="09689E23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24FC2925" w14:textId="16588561" w:rsidR="00240246" w:rsidRPr="00227F90" w:rsidRDefault="00710A32" w:rsidP="00710A3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4-5 </w:t>
            </w:r>
          </w:p>
        </w:tc>
      </w:tr>
      <w:tr w:rsidR="00240246" w:rsidRPr="00227F90" w14:paraId="10706324" w14:textId="77777777" w:rsidTr="002D0DD8">
        <w:trPr>
          <w:gridBefore w:val="1"/>
          <w:wBefore w:w="34" w:type="dxa"/>
        </w:trPr>
        <w:tc>
          <w:tcPr>
            <w:tcW w:w="8758" w:type="dxa"/>
            <w:gridSpan w:val="4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73B583FA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D8753EC" wp14:editId="1BAB48D9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159501BD" w14:textId="213BC4EB" w:rsidR="00240246" w:rsidRPr="00227F90" w:rsidRDefault="00710A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 1</w:t>
            </w:r>
            <w:r w:rsidRPr="00710A32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</w:tc>
      </w:tr>
      <w:tr w:rsidR="00214F3D" w:rsidRPr="00227F90" w14:paraId="4FAB8348" w14:textId="77777777" w:rsidTr="00E840DC">
        <w:trPr>
          <w:gridBefore w:val="1"/>
          <w:wBefore w:w="34" w:type="dxa"/>
        </w:trPr>
        <w:tc>
          <w:tcPr>
            <w:tcW w:w="8758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4298076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D603A5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7C8826AA" w14:textId="77777777" w:rsidTr="007B11A2">
        <w:trPr>
          <w:gridBefore w:val="1"/>
          <w:wBefore w:w="34" w:type="dxa"/>
        </w:trPr>
        <w:tc>
          <w:tcPr>
            <w:tcW w:w="8758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1D85347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166495" wp14:editId="171D610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2FF7068" w14:textId="10C924C5" w:rsidR="00502FCD" w:rsidRPr="00227F90" w:rsidRDefault="00710A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 2</w:t>
            </w:r>
            <w:r w:rsidRPr="00710A32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</w:tc>
      </w:tr>
      <w:tr w:rsidR="00502FCD" w:rsidRPr="00227F90" w14:paraId="16106113" w14:textId="77777777" w:rsidTr="000C6714">
        <w:trPr>
          <w:gridBefore w:val="1"/>
          <w:wBefore w:w="34" w:type="dxa"/>
        </w:trPr>
        <w:tc>
          <w:tcPr>
            <w:tcW w:w="8758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E403349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1F11AB" wp14:editId="0BF5B0B4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FFC1DCF" w14:textId="5770C67D" w:rsidR="00502FCD" w:rsidRPr="00227F90" w:rsidRDefault="009E77E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 3</w:t>
            </w:r>
            <w:r w:rsidRPr="009E77ED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</w:tc>
      </w:tr>
      <w:tr w:rsidR="00502FCD" w:rsidRPr="00227F90" w14:paraId="1B4BF0F1" w14:textId="77777777" w:rsidTr="004858B4">
        <w:trPr>
          <w:gridBefore w:val="1"/>
          <w:wBefore w:w="34" w:type="dxa"/>
          <w:trHeight w:val="704"/>
        </w:trPr>
        <w:tc>
          <w:tcPr>
            <w:tcW w:w="875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D68C556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B88AC39" wp14:editId="754407CE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76726E6" w14:textId="5DDAE687" w:rsidR="00502FCD" w:rsidRPr="00227F90" w:rsidRDefault="00D939DF" w:rsidP="004858B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  <w:r w:rsidR="004858B4">
              <w:rPr>
                <w:rFonts w:ascii="Arial" w:hAnsi="Arial" w:cs="Arial"/>
                <w:sz w:val="18"/>
                <w:szCs w:val="18"/>
              </w:rPr>
              <w:t>-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D2B0E" w:rsidRPr="00227F90" w14:paraId="769D82DB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B67078B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DEC68D7" wp14:editId="017ED574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A994FF7" w14:textId="09FBD4A6" w:rsidR="002D2B0E" w:rsidRPr="00227F90" w:rsidRDefault="00D939D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 and 6</w:t>
            </w:r>
          </w:p>
        </w:tc>
      </w:tr>
    </w:tbl>
    <w:p w14:paraId="13B1FA61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18AE8943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DDF2797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79CF7258" wp14:editId="26628472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4FEA937" w14:textId="47BA740C" w:rsidR="002D2B0E" w:rsidRPr="00227F90" w:rsidRDefault="004858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 2</w:t>
            </w:r>
            <w:r w:rsidRPr="004858B4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</w:tc>
      </w:tr>
      <w:tr w:rsidR="002D2B0E" w:rsidRPr="00227F90" w14:paraId="7FABBD6F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AD4807D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C7FCCC7" wp14:editId="3DDFAD15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7DDFBE0" w14:textId="77777777" w:rsidR="002D2B0E" w:rsidRDefault="0019604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 2</w:t>
            </w:r>
            <w:r w:rsidRPr="00196049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 and Page 7 1</w:t>
            </w:r>
            <w:r w:rsidRPr="00196049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  <w:p w14:paraId="4552419B" w14:textId="3A147A12" w:rsidR="00196049" w:rsidRPr="00227F90" w:rsidRDefault="0019604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1 and 4 legend</w:t>
            </w:r>
          </w:p>
        </w:tc>
      </w:tr>
      <w:tr w:rsidR="002D2B0E" w:rsidRPr="00227F90" w14:paraId="5E288269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A8F3B44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8FFE0B6" wp14:editId="1B5C770B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3E187ED" w14:textId="3E9BD922" w:rsidR="002D2B0E" w:rsidRPr="00227F90" w:rsidRDefault="0019604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-7</w:t>
            </w:r>
          </w:p>
        </w:tc>
      </w:tr>
      <w:tr w:rsidR="00D7777A" w:rsidRPr="00227F90" w14:paraId="5E1D4D3A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31FE4E3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54F9B11" wp14:editId="19FCAC4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99CC424" w14:textId="7BE5C9F6" w:rsidR="00D7777A" w:rsidRPr="00227F90" w:rsidRDefault="0019604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-11</w:t>
            </w:r>
          </w:p>
        </w:tc>
      </w:tr>
      <w:tr w:rsidR="00D7777A" w:rsidRPr="00227F90" w14:paraId="6F477C32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25289419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D68DB42" wp14:editId="0AB03BCF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0C63762" w14:textId="1DBF551D" w:rsidR="00D7777A" w:rsidRPr="00227F90" w:rsidRDefault="0019604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2 2</w:t>
            </w:r>
            <w:r w:rsidRPr="00196049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</w:tc>
      </w:tr>
      <w:tr w:rsidR="00450565" w:rsidRPr="00227F90" w14:paraId="6C63A380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247482F3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24D076A0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1D38162A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5845B5D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5F33CF5" wp14:editId="7F7644CA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1B1CDFD" w14:textId="6B87DDB4" w:rsidR="009264EF" w:rsidRPr="00227F90" w:rsidRDefault="00046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 2</w:t>
            </w:r>
            <w:r w:rsidRPr="000469B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</w:tc>
      </w:tr>
      <w:tr w:rsidR="009264EF" w:rsidRPr="00227F90" w14:paraId="4AE98B39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BB70608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739E5A7" wp14:editId="032C23A5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76F10F0" w14:textId="56512944" w:rsidR="009264EF" w:rsidRPr="00227F90" w:rsidRDefault="00046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1 and Figure 4 legend</w:t>
            </w:r>
          </w:p>
        </w:tc>
      </w:tr>
      <w:tr w:rsidR="009264EF" w:rsidRPr="00227F90" w14:paraId="1F90ADE2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C8EE0D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601AAD" wp14:editId="34EC3F5C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054C831" w14:textId="1896CDEE" w:rsidR="009264EF" w:rsidRPr="00227F90" w:rsidRDefault="00046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1 and Figure 4 legend</w:t>
            </w:r>
          </w:p>
        </w:tc>
      </w:tr>
      <w:tr w:rsidR="009264EF" w:rsidRPr="00227F90" w14:paraId="2A1EA564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0C6B85C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47751A" wp14:editId="5E6447A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13F7F27F" w14:textId="6C66E146" w:rsidR="009264EF" w:rsidRPr="00227F90" w:rsidRDefault="00046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14:paraId="6CAB2F35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74BBAA18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5E794078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B51E455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E3EE88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81CB584" wp14:editId="106C747A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B0E2A44" w14:textId="77777777" w:rsidR="009264EF" w:rsidRDefault="00046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8 2</w:t>
            </w:r>
            <w:r w:rsidRPr="000469B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  <w:p w14:paraId="4E6A9E90" w14:textId="4CA9425B" w:rsidR="000469BC" w:rsidRPr="00227F90" w:rsidRDefault="00046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19 and 20</w:t>
            </w:r>
          </w:p>
        </w:tc>
      </w:tr>
      <w:tr w:rsidR="009264EF" w:rsidRPr="00227F90" w14:paraId="551343E6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FB191E8" w14:textId="6978718E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BD38E6" wp14:editId="153C9B7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A374308" w14:textId="14637ADF" w:rsidR="009264EF" w:rsidRPr="00227F90" w:rsidRDefault="00046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0</w:t>
            </w:r>
          </w:p>
        </w:tc>
      </w:tr>
      <w:tr w:rsidR="009264EF" w:rsidRPr="00A277D3" w14:paraId="56374027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F20BF05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124B16B" wp14:editId="07B72E84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8B8D642" w14:textId="10494A0A" w:rsidR="00EB17A0" w:rsidRDefault="00EB17A0" w:rsidP="00EB17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I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Financia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Disclosure</w:t>
            </w:r>
            <w:proofErr w:type="spellEnd"/>
          </w:p>
          <w:p w14:paraId="66AA16AE" w14:textId="77777777" w:rsidR="00EB17A0" w:rsidRDefault="00EB17A0" w:rsidP="00EB17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bookmarkStart w:id="0" w:name="_GoBack"/>
            <w:bookmarkEnd w:id="0"/>
          </w:p>
          <w:p w14:paraId="54E9C65F" w14:textId="42839B76" w:rsidR="00EB17A0" w:rsidRDefault="00EB17A0" w:rsidP="00EB17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>Fundação</w:t>
            </w:r>
            <w:proofErr w:type="spellEnd"/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 xml:space="preserve"> de Amparo </w:t>
            </w:r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 xml:space="preserve">a Pesquisa do Estado de </w:t>
            </w:r>
            <w:proofErr w:type="spellStart"/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>Sao</w:t>
            </w:r>
            <w:proofErr w:type="spellEnd"/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 xml:space="preserve"> Paulo (2015/20206-8); </w:t>
            </w:r>
            <w:hyperlink r:id="rId26" w:history="1">
              <w:r w:rsidRPr="006378D1">
                <w:rPr>
                  <w:rStyle w:val="Hyperlink"/>
                  <w:rFonts w:ascii="Arial" w:hAnsi="Arial" w:cs="Arial"/>
                  <w:sz w:val="18"/>
                  <w:szCs w:val="18"/>
                  <w:lang w:val="pt-BR"/>
                </w:rPr>
                <w:t>www.fapesp.br</w:t>
              </w:r>
            </w:hyperlink>
          </w:p>
          <w:p w14:paraId="7922FD82" w14:textId="77777777" w:rsidR="00EB17A0" w:rsidRPr="00EB17A0" w:rsidRDefault="00EB17A0" w:rsidP="00EB17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  <w:p w14:paraId="4DEFE8B7" w14:textId="0AE6863F" w:rsidR="009264EF" w:rsidRDefault="00EB17A0" w:rsidP="00EB17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 xml:space="preserve">Conselho Nacional de Desenvolvimento </w:t>
            </w:r>
            <w:proofErr w:type="spellStart"/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>Científico</w:t>
            </w:r>
            <w:proofErr w:type="spellEnd"/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 xml:space="preserve"> e </w:t>
            </w:r>
            <w:proofErr w:type="spellStart"/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>Tecnológico</w:t>
            </w:r>
            <w:proofErr w:type="spellEnd"/>
            <w:r w:rsidRPr="00EB17A0">
              <w:rPr>
                <w:rFonts w:ascii="Arial" w:hAnsi="Arial" w:cs="Arial"/>
                <w:sz w:val="18"/>
                <w:szCs w:val="18"/>
                <w:lang w:val="pt-BR"/>
              </w:rPr>
              <w:t xml:space="preserve"> (307044/2015-7); </w:t>
            </w:r>
            <w:hyperlink r:id="rId27" w:history="1">
              <w:r w:rsidRPr="006378D1">
                <w:rPr>
                  <w:rStyle w:val="Hyperlink"/>
                  <w:rFonts w:ascii="Arial" w:hAnsi="Arial" w:cs="Arial"/>
                  <w:sz w:val="18"/>
                  <w:szCs w:val="18"/>
                  <w:lang w:val="pt-BR"/>
                </w:rPr>
                <w:t>www.cnpq.br</w:t>
              </w:r>
            </w:hyperlink>
          </w:p>
          <w:p w14:paraId="064D1550" w14:textId="276C19B5" w:rsidR="00EB17A0" w:rsidRPr="00A277D3" w:rsidRDefault="00EB17A0" w:rsidP="00EB17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</w:tbl>
    <w:p w14:paraId="20A50ACF" w14:textId="26350221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9802CDC" wp14:editId="6545C285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404456E9" wp14:editId="18C70662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469BC"/>
    <w:rsid w:val="0006295E"/>
    <w:rsid w:val="000E5BBC"/>
    <w:rsid w:val="00132EC3"/>
    <w:rsid w:val="00196049"/>
    <w:rsid w:val="001A5841"/>
    <w:rsid w:val="00214F3D"/>
    <w:rsid w:val="00223E9E"/>
    <w:rsid w:val="00227F90"/>
    <w:rsid w:val="00240246"/>
    <w:rsid w:val="002A1F7E"/>
    <w:rsid w:val="002D2B0E"/>
    <w:rsid w:val="00450565"/>
    <w:rsid w:val="004858B4"/>
    <w:rsid w:val="004D4947"/>
    <w:rsid w:val="00502FCD"/>
    <w:rsid w:val="00696708"/>
    <w:rsid w:val="00710A32"/>
    <w:rsid w:val="007757A0"/>
    <w:rsid w:val="00871275"/>
    <w:rsid w:val="009058BF"/>
    <w:rsid w:val="009264EF"/>
    <w:rsid w:val="009844FC"/>
    <w:rsid w:val="009A4432"/>
    <w:rsid w:val="009D55FE"/>
    <w:rsid w:val="009E77ED"/>
    <w:rsid w:val="00A277D3"/>
    <w:rsid w:val="00AC351C"/>
    <w:rsid w:val="00B40528"/>
    <w:rsid w:val="00B41A55"/>
    <w:rsid w:val="00BE2153"/>
    <w:rsid w:val="00C30639"/>
    <w:rsid w:val="00CC3AB0"/>
    <w:rsid w:val="00CE09D6"/>
    <w:rsid w:val="00D66CD2"/>
    <w:rsid w:val="00D7777A"/>
    <w:rsid w:val="00D939DF"/>
    <w:rsid w:val="00DB23D3"/>
    <w:rsid w:val="00DD5F5D"/>
    <w:rsid w:val="00DE05A3"/>
    <w:rsid w:val="00E17C76"/>
    <w:rsid w:val="00E8188C"/>
    <w:rsid w:val="00E840DC"/>
    <w:rsid w:val="00E9253C"/>
    <w:rsid w:val="00EB17A0"/>
    <w:rsid w:val="00EC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572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17A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hyperlink" Target="http://www.fapesp.br" TargetMode="External"/><Relationship Id="rId27" Type="http://schemas.openxmlformats.org/officeDocument/2006/relationships/hyperlink" Target="http://www.cnpq.br" TargetMode="External"/><Relationship Id="rId28" Type="http://schemas.openxmlformats.org/officeDocument/2006/relationships/image" Target="media/image22.png"/><Relationship Id="rId29" Type="http://schemas.openxmlformats.org/officeDocument/2006/relationships/image" Target="media/image23.jpg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</Words>
  <Characters>121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ang Han</cp:lastModifiedBy>
  <cp:revision>2</cp:revision>
  <cp:lastPrinted>2014-08-21T11:13:00Z</cp:lastPrinted>
  <dcterms:created xsi:type="dcterms:W3CDTF">2017-09-11T13:21:00Z</dcterms:created>
  <dcterms:modified xsi:type="dcterms:W3CDTF">2017-09-11T13:21:00Z</dcterms:modified>
</cp:coreProperties>
</file>